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F19B86" w14:textId="7C3F0058" w:rsidR="007A6C7E" w:rsidRDefault="00B023D0">
      <w:r>
        <w:t xml:space="preserve">Figure </w:t>
      </w:r>
      <w:r w:rsidR="00502180">
        <w:t>S</w:t>
      </w:r>
      <w:r>
        <w:t>2</w:t>
      </w:r>
      <w:r w:rsidR="00391C90">
        <w:t>A</w:t>
      </w:r>
      <w:r w:rsidR="004A78F0">
        <w:t xml:space="preserve">. Kaplan-Meier estimates of probabilities of progression-free survival according to the expression of </w:t>
      </w:r>
      <w:r w:rsidR="004A78F0">
        <w:rPr>
          <w:rFonts w:cstheme="minorHAnsi"/>
        </w:rPr>
        <w:t>β</w:t>
      </w:r>
      <w:r w:rsidR="004A78F0">
        <w:t xml:space="preserve">catenin in patients with GCTs (n = 247), Hazard ratio 0.70, 95% CI 0.41-1.19), P = 0.185; low </w:t>
      </w:r>
      <w:r w:rsidR="004A78F0">
        <w:rPr>
          <w:rFonts w:cstheme="minorHAnsi"/>
        </w:rPr>
        <w:t>β</w:t>
      </w:r>
      <w:r w:rsidR="004A78F0">
        <w:t xml:space="preserve">catenin histoscore &lt; 150, high </w:t>
      </w:r>
      <w:r w:rsidR="004A78F0">
        <w:rPr>
          <w:rFonts w:cstheme="minorHAnsi"/>
        </w:rPr>
        <w:t>β</w:t>
      </w:r>
      <w:r w:rsidR="004A78F0">
        <w:t xml:space="preserve">catenin histoscore </w:t>
      </w:r>
      <w:r w:rsidR="00BA54B9">
        <w:t>&gt; 150</w:t>
      </w:r>
      <w:r w:rsidR="004A78F0">
        <w:t>)</w:t>
      </w:r>
    </w:p>
    <w:p w14:paraId="3BE84D67" w14:textId="77777777" w:rsidR="00DB1EA2" w:rsidRDefault="00DB1EA2"/>
    <w:p w14:paraId="59EE4D92" w14:textId="77777777" w:rsidR="00DB1EA2" w:rsidRDefault="00DB1EA2"/>
    <w:p w14:paraId="2622BC1F" w14:textId="77777777" w:rsidR="00290656" w:rsidRDefault="00DB1EA2">
      <w:r w:rsidRPr="00290656">
        <w:rPr>
          <w:noProof/>
          <w:lang w:val="en-US"/>
        </w:rPr>
        <w:drawing>
          <wp:inline distT="0" distB="0" distL="0" distR="0" wp14:anchorId="6A9FFD4C" wp14:editId="16C53AFB">
            <wp:extent cx="5760720" cy="308546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8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7C230" w14:textId="2C78A5A2" w:rsidR="00290656" w:rsidRDefault="00B023D0">
      <w:r>
        <w:t xml:space="preserve">Figure </w:t>
      </w:r>
      <w:r w:rsidR="0064306B">
        <w:t>S</w:t>
      </w:r>
      <w:bookmarkStart w:id="0" w:name="_GoBack"/>
      <w:bookmarkEnd w:id="0"/>
      <w:r>
        <w:t>2</w:t>
      </w:r>
      <w:r w:rsidR="00391C90">
        <w:t>B</w:t>
      </w:r>
      <w:r w:rsidR="00DB1EA2">
        <w:t xml:space="preserve">. </w:t>
      </w:r>
      <w:r w:rsidR="004A78F0">
        <w:t xml:space="preserve">Kaplan-Meier estimates of probabilities of overall survival according to the expression of </w:t>
      </w:r>
      <w:r w:rsidR="004A78F0">
        <w:rPr>
          <w:rFonts w:cstheme="minorHAnsi"/>
        </w:rPr>
        <w:t>β</w:t>
      </w:r>
      <w:r w:rsidR="004A78F0">
        <w:t xml:space="preserve">catenin in patients with GCTs (n = 247), Hazard ratio 0.89, 95% CI 0.45-1.74), P = 0.727; low </w:t>
      </w:r>
      <w:r w:rsidR="004A78F0">
        <w:rPr>
          <w:rFonts w:cstheme="minorHAnsi"/>
        </w:rPr>
        <w:t>β</w:t>
      </w:r>
      <w:r w:rsidR="004A78F0">
        <w:t xml:space="preserve">catenin histoscore &lt; 150, high </w:t>
      </w:r>
      <w:r w:rsidR="004A78F0">
        <w:rPr>
          <w:rFonts w:cstheme="minorHAnsi"/>
        </w:rPr>
        <w:t>β</w:t>
      </w:r>
      <w:r w:rsidR="004A78F0">
        <w:t xml:space="preserve">catenin histoscore </w:t>
      </w:r>
      <w:r w:rsidR="00BA54B9">
        <w:t>&gt; 150</w:t>
      </w:r>
      <w:r w:rsidR="004A78F0">
        <w:t>)</w:t>
      </w:r>
    </w:p>
    <w:p w14:paraId="62016581" w14:textId="77777777" w:rsidR="00290656" w:rsidRDefault="00290656">
      <w:r w:rsidRPr="00290656">
        <w:rPr>
          <w:noProof/>
          <w:lang w:val="en-US"/>
        </w:rPr>
        <w:drawing>
          <wp:inline distT="0" distB="0" distL="0" distR="0" wp14:anchorId="27747804" wp14:editId="3A2CFA36">
            <wp:extent cx="5760720" cy="3085914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85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906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160D28"/>
    <w:rsid w:val="00160D28"/>
    <w:rsid w:val="00251D33"/>
    <w:rsid w:val="00290656"/>
    <w:rsid w:val="00391C90"/>
    <w:rsid w:val="004A78F0"/>
    <w:rsid w:val="00502180"/>
    <w:rsid w:val="0064306B"/>
    <w:rsid w:val="007A6C7E"/>
    <w:rsid w:val="00B023D0"/>
    <w:rsid w:val="00BA54B9"/>
    <w:rsid w:val="00DB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A9D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2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1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2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1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56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1</Words>
  <Characters>448</Characters>
  <Application>Microsoft Office Word</Application>
  <DocSecurity>0</DocSecurity>
  <Lines>9</Lines>
  <Paragraphs>2</Paragraphs>
  <ScaleCrop>false</ScaleCrop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kl</dc:creator>
  <cp:keywords/>
  <dc:description/>
  <cp:lastModifiedBy>AJTUALA</cp:lastModifiedBy>
  <cp:revision>11</cp:revision>
  <dcterms:created xsi:type="dcterms:W3CDTF">2018-09-26T16:31:00Z</dcterms:created>
  <dcterms:modified xsi:type="dcterms:W3CDTF">2018-10-11T10:38:00Z</dcterms:modified>
</cp:coreProperties>
</file>